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Breeding system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Zingiber densissimum. 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2392"/>
        <w:gridCol w:w="1350"/>
        <w:gridCol w:w="3420"/>
      </w:tblGrid>
      <w:tr>
        <w:trPr/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ar 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uit set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seed number ± standard error (sample size)</w:t>
            </w:r>
          </w:p>
        </w:tc>
      </w:tr>
      <w:tr>
        <w:trPr>
          <w:trHeight w:val="647" w:hRule="atLeast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asculated and bagged before anthe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34)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gged and unmanipula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50)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d self-pollina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5% (36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1 ± 1.08 (32)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d cross-pollina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4% (45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4 ± 0.76 (32)</w:t>
            </w:r>
          </w:p>
        </w:tc>
      </w:tr>
      <w:tr>
        <w:trPr/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d self-pollina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2% (31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5± 0.86 (23)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d cross-pollina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 % (30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4± 0.68(2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1:03:00Z</dcterms:created>
  <dc:creator>Yongli Fan</dc:creator>
  <dc:description/>
  <dc:language>en-US</dc:language>
  <cp:lastModifiedBy>Yongli Fan</cp:lastModifiedBy>
  <dcterms:modified xsi:type="dcterms:W3CDTF">2015-11-17T01:03:00Z</dcterms:modified>
  <cp:revision>2</cp:revision>
  <dc:subject/>
  <dc:title/>
</cp:coreProperties>
</file>